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422C2" w14:textId="74123843" w:rsidR="00A50322" w:rsidRPr="00A76F50" w:rsidRDefault="00A77A67" w:rsidP="0093146B">
      <w:pPr>
        <w:ind w:left="142" w:right="-772"/>
        <w:jc w:val="both"/>
        <w:rPr>
          <w:color w:val="000000" w:themeColor="text1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t>Supplementa</w:t>
      </w:r>
      <w:r w:rsidR="0048218B">
        <w:rPr>
          <w:b/>
          <w:color w:val="000000"/>
          <w:sz w:val="22"/>
          <w:szCs w:val="22"/>
          <w:lang w:val="en-US"/>
        </w:rPr>
        <w:t>l</w:t>
      </w:r>
      <w:r>
        <w:rPr>
          <w:b/>
          <w:color w:val="000000"/>
          <w:sz w:val="22"/>
          <w:szCs w:val="22"/>
          <w:lang w:val="en-US"/>
        </w:rPr>
        <w:t xml:space="preserve"> T</w:t>
      </w:r>
      <w:r w:rsidRPr="001C162C">
        <w:rPr>
          <w:b/>
          <w:color w:val="000000"/>
          <w:sz w:val="22"/>
          <w:szCs w:val="22"/>
          <w:lang w:val="en-US"/>
        </w:rPr>
        <w:t xml:space="preserve">able </w:t>
      </w:r>
      <w:r w:rsidR="0048218B">
        <w:rPr>
          <w:b/>
          <w:color w:val="000000"/>
          <w:sz w:val="22"/>
          <w:szCs w:val="22"/>
          <w:lang w:val="en-US"/>
        </w:rPr>
        <w:t>S</w:t>
      </w:r>
      <w:r>
        <w:rPr>
          <w:b/>
          <w:color w:val="000000"/>
          <w:sz w:val="22"/>
          <w:szCs w:val="22"/>
          <w:lang w:val="en-US"/>
        </w:rPr>
        <w:t>2</w:t>
      </w:r>
      <w:r w:rsidRPr="001C162C">
        <w:rPr>
          <w:b/>
          <w:color w:val="000000"/>
          <w:sz w:val="22"/>
          <w:szCs w:val="22"/>
          <w:lang w:val="en-US"/>
        </w:rPr>
        <w:t xml:space="preserve">. </w:t>
      </w:r>
      <w:r w:rsidR="0046215C" w:rsidRPr="00A76F50">
        <w:rPr>
          <w:color w:val="000000"/>
          <w:sz w:val="22"/>
          <w:szCs w:val="22"/>
          <w:lang w:val="en-US"/>
        </w:rPr>
        <w:t>Specifi</w:t>
      </w:r>
      <w:r w:rsidR="00A76F50">
        <w:rPr>
          <w:color w:val="000000"/>
          <w:sz w:val="22"/>
          <w:szCs w:val="22"/>
          <w:lang w:val="en-US"/>
        </w:rPr>
        <w:t>city of the labeling (A) and loc</w:t>
      </w:r>
      <w:r w:rsidR="0046215C" w:rsidRPr="00A76F50">
        <w:rPr>
          <w:color w:val="000000"/>
          <w:sz w:val="22"/>
          <w:szCs w:val="22"/>
          <w:lang w:val="en-US"/>
        </w:rPr>
        <w:t>alization of the label within mitochondria (B) of i</w:t>
      </w:r>
      <w:r w:rsidR="0045155A" w:rsidRPr="00A76F50">
        <w:rPr>
          <w:color w:val="000000"/>
          <w:sz w:val="22"/>
          <w:szCs w:val="22"/>
          <w:lang w:val="en-US"/>
        </w:rPr>
        <w:t>mmuno-electron</w:t>
      </w:r>
      <w:r w:rsidRPr="00A76F50">
        <w:rPr>
          <w:color w:val="000000"/>
          <w:sz w:val="22"/>
          <w:szCs w:val="22"/>
          <w:lang w:val="en-US"/>
        </w:rPr>
        <w:t xml:space="preserve"> </w:t>
      </w:r>
      <w:r w:rsidR="0045155A" w:rsidRPr="00A76F50">
        <w:rPr>
          <w:iCs/>
          <w:color w:val="000000" w:themeColor="text1"/>
          <w:sz w:val="22"/>
          <w:szCs w:val="22"/>
          <w:shd w:val="clear" w:color="auto" w:fill="FFFFFF"/>
          <w:lang w:val="en-US"/>
        </w:rPr>
        <w:t>microscopy</w:t>
      </w:r>
      <w:r w:rsidR="0045155A" w:rsidRPr="00A76F50">
        <w:rPr>
          <w:color w:val="000000" w:themeColor="text1"/>
          <w:sz w:val="22"/>
          <w:szCs w:val="22"/>
          <w:lang w:val="en-US"/>
        </w:rPr>
        <w:t xml:space="preserve"> analysis</w:t>
      </w:r>
      <w:r w:rsidR="0045155A" w:rsidRPr="00A76F50">
        <w:rPr>
          <w:color w:val="000000"/>
          <w:sz w:val="22"/>
          <w:szCs w:val="22"/>
          <w:lang w:val="en-US"/>
        </w:rPr>
        <w:t xml:space="preserve"> </w:t>
      </w:r>
      <w:r w:rsidR="00A50322" w:rsidRPr="00A76F50">
        <w:rPr>
          <w:color w:val="000000"/>
          <w:sz w:val="22"/>
          <w:szCs w:val="22"/>
          <w:lang w:val="en-US"/>
        </w:rPr>
        <w:t xml:space="preserve">in </w:t>
      </w:r>
      <w:r w:rsidR="00A334D8">
        <w:rPr>
          <w:color w:val="000000"/>
          <w:sz w:val="22"/>
          <w:szCs w:val="22"/>
          <w:lang w:val="en-US"/>
        </w:rPr>
        <w:t xml:space="preserve">IHHs </w:t>
      </w:r>
      <w:r w:rsidR="0046215C" w:rsidRPr="00A76F50">
        <w:rPr>
          <w:color w:val="000000"/>
          <w:sz w:val="22"/>
          <w:szCs w:val="22"/>
          <w:lang w:val="en-US"/>
        </w:rPr>
        <w:t>using anti-MAP4K4 antibody. IHHs were cultured under basal conditions or exposed to oleic acid for 48 hours. At least 100 mitochondria were imaged per condition.</w:t>
      </w:r>
    </w:p>
    <w:tbl>
      <w:tblPr>
        <w:tblStyle w:val="TableGrid"/>
        <w:tblpPr w:leftFromText="141" w:rightFromText="141" w:vertAnchor="text" w:horzAnchor="page" w:tblpX="2391" w:tblpY="280"/>
        <w:tblW w:w="4506" w:type="dxa"/>
        <w:tblLook w:val="04A0" w:firstRow="1" w:lastRow="0" w:firstColumn="1" w:lastColumn="0" w:noHBand="0" w:noVBand="1"/>
      </w:tblPr>
      <w:tblGrid>
        <w:gridCol w:w="1786"/>
        <w:gridCol w:w="680"/>
        <w:gridCol w:w="680"/>
        <w:gridCol w:w="680"/>
        <w:gridCol w:w="680"/>
      </w:tblGrid>
      <w:tr w:rsidR="00F5218D" w14:paraId="0A20F389" w14:textId="77777777" w:rsidTr="005C25A2">
        <w:trPr>
          <w:trHeight w:val="595"/>
        </w:trPr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66078" w14:textId="77777777" w:rsidR="00F5218D" w:rsidRPr="004D574C" w:rsidRDefault="00F5218D" w:rsidP="005C25A2">
            <w:pPr>
              <w:ind w:right="-772"/>
              <w:jc w:val="both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Oleic acid</w:t>
            </w:r>
          </w:p>
          <w:p w14:paraId="4A5F95F6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4D574C">
              <w:rPr>
                <w:b/>
                <w:color w:val="000000" w:themeColor="text1"/>
                <w:sz w:val="22"/>
                <w:szCs w:val="22"/>
                <w:lang w:val="en-US"/>
              </w:rPr>
              <w:t>Primary antibody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                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8EB50" w14:textId="77777777" w:rsidR="00F5218D" w:rsidRPr="00A76F50" w:rsidRDefault="00F5218D" w:rsidP="005C25A2">
            <w:pPr>
              <w:ind w:right="-772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DB7B865" wp14:editId="6C29E337">
                      <wp:simplePos x="0" y="0"/>
                      <wp:positionH relativeFrom="column">
                        <wp:posOffset>70485</wp:posOffset>
                      </wp:positionH>
                      <wp:positionV relativeFrom="paragraph">
                        <wp:posOffset>91440</wp:posOffset>
                      </wp:positionV>
                      <wp:extent cx="89535" cy="0"/>
                      <wp:effectExtent l="0" t="0" r="24765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535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BECB400" id="Straight Connector 4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55pt,7.2pt" to="12.6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      </w:t>
            </w:r>
          </w:p>
          <w:p w14:paraId="013839F4" w14:textId="77777777" w:rsidR="00F5218D" w:rsidRPr="00A50322" w:rsidRDefault="00F5218D" w:rsidP="005C25A2">
            <w:pPr>
              <w:ind w:right="-77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DFE9DBC" wp14:editId="4BF5E660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95885</wp:posOffset>
                      </wp:positionV>
                      <wp:extent cx="89535" cy="0"/>
                      <wp:effectExtent l="0" t="0" r="24765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535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8B93EA1" id="Straight Connector 3" o:spid="_x0000_s1026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.95pt,7.55pt" to="13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A76F50">
              <w:rPr>
                <w:color w:val="000000" w:themeColor="text1"/>
                <w:sz w:val="22"/>
                <w:szCs w:val="22"/>
                <w:lang w:val="en-US"/>
              </w:rPr>
              <w:t xml:space="preserve">              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3E99B" w14:textId="77777777" w:rsidR="00F5218D" w:rsidRPr="00A76F50" w:rsidRDefault="00F5218D" w:rsidP="005C25A2">
            <w:pPr>
              <w:ind w:right="-772"/>
              <w:jc w:val="both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A76F50">
              <w:rPr>
                <w:b/>
                <w:color w:val="000000" w:themeColor="text1"/>
                <w:sz w:val="22"/>
                <w:szCs w:val="22"/>
                <w:lang w:val="en-US"/>
              </w:rPr>
              <w:t>+</w:t>
            </w:r>
          </w:p>
          <w:p w14:paraId="47F5C057" w14:textId="77777777" w:rsidR="00F5218D" w:rsidRPr="00A76F50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393C9BE" wp14:editId="47AF41D5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98425</wp:posOffset>
                      </wp:positionV>
                      <wp:extent cx="89535" cy="0"/>
                      <wp:effectExtent l="0" t="0" r="24765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535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2883764" id="Straight Connector 5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95pt,7.75pt" to="15pt,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A76F5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             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0B787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97D70FB" wp14:editId="4C64168A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94615</wp:posOffset>
                      </wp:positionV>
                      <wp:extent cx="89535" cy="0"/>
                      <wp:effectExtent l="0" t="0" r="24765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535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FE504E7" id="Straight Connector 6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.3pt,7.45pt" to="15.35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            </w:t>
            </w:r>
          </w:p>
          <w:p w14:paraId="7CED7B6C" w14:textId="77777777" w:rsidR="00F5218D" w:rsidRPr="00BB6E4E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A76F50">
              <w:rPr>
                <w:b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4E614" w14:textId="77777777" w:rsidR="00F5218D" w:rsidRDefault="00F5218D" w:rsidP="005C25A2">
            <w:pPr>
              <w:ind w:right="-772"/>
              <w:jc w:val="both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A76F50">
              <w:rPr>
                <w:b/>
                <w:color w:val="000000" w:themeColor="text1"/>
                <w:sz w:val="22"/>
                <w:szCs w:val="22"/>
                <w:lang w:val="en-US"/>
              </w:rPr>
              <w:t>+</w:t>
            </w:r>
          </w:p>
          <w:p w14:paraId="7A1B733D" w14:textId="77777777" w:rsidR="00F5218D" w:rsidRPr="00BB6E4E" w:rsidRDefault="00F5218D" w:rsidP="005C25A2">
            <w:pPr>
              <w:ind w:right="-772"/>
              <w:jc w:val="both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A76F50">
              <w:rPr>
                <w:b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00F5218D" w14:paraId="21B2E60F" w14:textId="77777777" w:rsidTr="005C25A2">
        <w:trPr>
          <w:trHeight w:val="624"/>
        </w:trPr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B725D" w14:textId="77777777" w:rsidR="00F5218D" w:rsidRDefault="0009573D" w:rsidP="005C25A2">
            <w:pPr>
              <w:ind w:right="-772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Total number of </w:t>
            </w:r>
            <w:r w:rsidR="00F5218D">
              <w:rPr>
                <w:color w:val="000000" w:themeColor="text1"/>
                <w:sz w:val="22"/>
                <w:szCs w:val="22"/>
                <w:lang w:val="en-US"/>
              </w:rPr>
              <w:t>mitochondri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F17F9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7A286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10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293EB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1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182C7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107</w:t>
            </w:r>
          </w:p>
        </w:tc>
      </w:tr>
      <w:tr w:rsidR="00F5218D" w14:paraId="192F4A16" w14:textId="77777777" w:rsidTr="005C25A2">
        <w:trPr>
          <w:trHeight w:val="907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7309827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Number of </w:t>
            </w:r>
          </w:p>
          <w:p w14:paraId="4E49EDAE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mitochondria </w:t>
            </w:r>
          </w:p>
          <w:p w14:paraId="052FFA11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with fiduci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990717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5B1B793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DDC6168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A91DF46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9</w:t>
            </w:r>
          </w:p>
        </w:tc>
      </w:tr>
      <w:tr w:rsidR="00F5218D" w14:paraId="61F3F8AD" w14:textId="77777777" w:rsidTr="005C25A2">
        <w:trPr>
          <w:trHeight w:val="624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639F6AC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Number of </w:t>
            </w:r>
          </w:p>
          <w:p w14:paraId="38B905AB" w14:textId="77777777" w:rsidR="00F5218D" w:rsidRDefault="00F5218D" w:rsidP="005C25A2">
            <w:pPr>
              <w:ind w:right="-772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iduci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D1B3B27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8B90C55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1ABF18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321C7A0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11</w:t>
            </w:r>
          </w:p>
        </w:tc>
      </w:tr>
      <w:tr w:rsidR="00F5218D" w14:paraId="6EBAC4F6" w14:textId="77777777" w:rsidTr="005C25A2">
        <w:trPr>
          <w:trHeight w:val="539"/>
        </w:trPr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7DD7C" w14:textId="77777777" w:rsidR="00F5218D" w:rsidRDefault="00F5218D" w:rsidP="005C25A2">
            <w:pPr>
              <w:ind w:right="-772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% of mitochondria</w:t>
            </w:r>
          </w:p>
          <w:p w14:paraId="4818D9AE" w14:textId="77777777" w:rsidR="00F5218D" w:rsidRDefault="00F5218D" w:rsidP="005C25A2">
            <w:pPr>
              <w:ind w:right="-772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with gold</w:t>
            </w:r>
            <w:r w:rsidR="00001F53">
              <w:rPr>
                <w:color w:val="000000" w:themeColor="text1"/>
                <w:sz w:val="22"/>
                <w:szCs w:val="22"/>
                <w:lang w:val="en-US"/>
              </w:rPr>
              <w:t xml:space="preserve"> labeling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3B6CF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911CC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C767C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5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A2F70" w14:textId="77777777" w:rsidR="00F5218D" w:rsidRDefault="00F5218D" w:rsidP="005C25A2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8.4</w:t>
            </w:r>
          </w:p>
        </w:tc>
      </w:tr>
    </w:tbl>
    <w:p w14:paraId="0E22F314" w14:textId="77777777" w:rsidR="0046215C" w:rsidRDefault="00F5218D" w:rsidP="00A77A67">
      <w:pPr>
        <w:ind w:right="-772"/>
        <w:jc w:val="both"/>
        <w:rPr>
          <w:color w:val="000000" w:themeColor="text1"/>
          <w:sz w:val="22"/>
          <w:szCs w:val="22"/>
          <w:lang w:val="en-US"/>
        </w:rPr>
      </w:pPr>
      <w:r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6C17F4E" wp14:editId="383D9EA4">
                <wp:simplePos x="0" y="0"/>
                <wp:positionH relativeFrom="margin">
                  <wp:posOffset>3346450</wp:posOffset>
                </wp:positionH>
                <wp:positionV relativeFrom="paragraph">
                  <wp:posOffset>113030</wp:posOffset>
                </wp:positionV>
                <wp:extent cx="914400" cy="9144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B99FE3" w14:textId="77777777" w:rsidR="00F5218D" w:rsidRPr="00F5218D" w:rsidRDefault="00F5218D" w:rsidP="00F5218D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AEB9CF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263.5pt;margin-top:8.9pt;width:1in;height:1in;z-index:25168076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" fillcolor="white [3201]" stroked="f" strokeweight=".5pt">
                <v:textbox>
                  <w:txbxContent>
                    <w:p w:rsidR="00F5218D" w:rsidRPr="00F5218D" w:rsidRDefault="00F5218D" w:rsidP="00F5218D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FBC21C" wp14:editId="0B527F6C">
                <wp:simplePos x="0" y="0"/>
                <wp:positionH relativeFrom="margin">
                  <wp:posOffset>0</wp:posOffset>
                </wp:positionH>
                <wp:positionV relativeFrom="paragraph">
                  <wp:posOffset>113030</wp:posOffset>
                </wp:positionV>
                <wp:extent cx="914400" cy="914400"/>
                <wp:effectExtent l="0" t="0" r="508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55A3E8" w14:textId="77777777" w:rsidR="00F5218D" w:rsidRPr="00F5218D" w:rsidRDefault="00F5218D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5218D">
                              <w:rPr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7" type="#_x0000_t202" style="position:absolute;left:0;text-align:left;margin-left:0;margin-top:8.9pt;width:1in;height:1in;z-index:251676672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" fillcolor="white [3201]" stroked="f" strokeweight=".5pt">
                <v:textbox>
                  <w:txbxContent>
                    <w:p w:rsidR="00F5218D" w:rsidRPr="00F5218D" w:rsidRDefault="00F5218D">
                      <w:pPr>
                        <w:rPr>
                          <w:b/>
                          <w:lang w:val="en-US"/>
                        </w:rPr>
                      </w:pPr>
                      <w:r w:rsidRPr="00F5218D">
                        <w:rPr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41" w:rightFromText="141" w:vertAnchor="text" w:horzAnchor="page" w:tblpX="7561" w:tblpY="27"/>
        <w:tblW w:w="3146" w:type="dxa"/>
        <w:tblLook w:val="04A0" w:firstRow="1" w:lastRow="0" w:firstColumn="1" w:lastColumn="0" w:noHBand="0" w:noVBand="1"/>
      </w:tblPr>
      <w:tblGrid>
        <w:gridCol w:w="1786"/>
        <w:gridCol w:w="34"/>
        <w:gridCol w:w="566"/>
        <w:gridCol w:w="80"/>
        <w:gridCol w:w="486"/>
        <w:gridCol w:w="194"/>
      </w:tblGrid>
      <w:tr w:rsidR="00F5218D" w:rsidRPr="00E347D8" w14:paraId="3ADEBFB2" w14:textId="77777777" w:rsidTr="00001F53">
        <w:trPr>
          <w:trHeight w:val="595"/>
        </w:trPr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3F458" w14:textId="77777777" w:rsidR="00F5218D" w:rsidRPr="004D574C" w:rsidRDefault="00F5218D" w:rsidP="00001F53">
            <w:pPr>
              <w:ind w:right="-772"/>
              <w:jc w:val="both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Oleic acid</w:t>
            </w:r>
          </w:p>
          <w:p w14:paraId="7751C901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4D574C">
              <w:rPr>
                <w:b/>
                <w:color w:val="000000" w:themeColor="text1"/>
                <w:sz w:val="22"/>
                <w:szCs w:val="22"/>
                <w:lang w:val="en-US"/>
              </w:rPr>
              <w:t>Primary antibody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                 </w:t>
            </w:r>
          </w:p>
        </w:tc>
        <w:tc>
          <w:tcPr>
            <w:tcW w:w="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92114" w14:textId="77777777" w:rsidR="00F5218D" w:rsidRPr="00A76F50" w:rsidRDefault="00F5218D" w:rsidP="00001F53">
            <w:pPr>
              <w:ind w:right="-772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noProof/>
                <w:color w:val="000000" w:themeColor="text1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6EEFE24" wp14:editId="499895DA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91440</wp:posOffset>
                      </wp:positionV>
                      <wp:extent cx="90000" cy="0"/>
                      <wp:effectExtent l="0" t="0" r="24765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000" cy="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6213CFD" id="Straight Connector 7" o:spid="_x0000_s1026" style="position:absolute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.55pt,7.2pt" to="14.65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       </w:t>
            </w:r>
          </w:p>
          <w:p w14:paraId="6896BD87" w14:textId="77777777" w:rsidR="00F5218D" w:rsidRPr="00E347D8" w:rsidRDefault="00F5218D" w:rsidP="00001F53">
            <w:pPr>
              <w:ind w:right="-772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E347D8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E347D8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+            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1C5E5" w14:textId="77777777" w:rsidR="00F5218D" w:rsidRPr="00A76F50" w:rsidRDefault="00F5218D" w:rsidP="00001F53">
            <w:pPr>
              <w:ind w:right="-772"/>
              <w:jc w:val="both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A76F50">
              <w:rPr>
                <w:b/>
                <w:color w:val="000000" w:themeColor="text1"/>
                <w:sz w:val="22"/>
                <w:szCs w:val="22"/>
                <w:lang w:val="en-US"/>
              </w:rPr>
              <w:t>+</w:t>
            </w:r>
          </w:p>
          <w:p w14:paraId="4B41EAEF" w14:textId="77777777" w:rsidR="00F5218D" w:rsidRPr="00A76F50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  +</w:t>
            </w:r>
            <w:r w:rsidRPr="00A76F50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               </w:t>
            </w:r>
          </w:p>
        </w:tc>
      </w:tr>
      <w:tr w:rsidR="00F5218D" w:rsidRPr="00E347D8" w14:paraId="3F511F9F" w14:textId="77777777" w:rsidTr="00001F53">
        <w:trPr>
          <w:trHeight w:val="624"/>
        </w:trPr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CE696" w14:textId="77777777" w:rsidR="00F5218D" w:rsidRDefault="00F5218D" w:rsidP="00001F53">
            <w:pPr>
              <w:ind w:right="-772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Number of </w:t>
            </w:r>
          </w:p>
          <w:p w14:paraId="02D6B095" w14:textId="77777777" w:rsidR="00F5218D" w:rsidRDefault="00F5218D" w:rsidP="00001F53">
            <w:pPr>
              <w:ind w:right="-772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mitochondria</w:t>
            </w:r>
          </w:p>
        </w:tc>
        <w:tc>
          <w:tcPr>
            <w:tcW w:w="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0FE6D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45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D5B37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30</w:t>
            </w:r>
          </w:p>
        </w:tc>
      </w:tr>
      <w:tr w:rsidR="00F5218D" w:rsidRPr="00E347D8" w14:paraId="467CC261" w14:textId="77777777" w:rsidTr="00001F53">
        <w:trPr>
          <w:trHeight w:val="68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636EAE8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Number of </w:t>
            </w:r>
          </w:p>
          <w:p w14:paraId="23DE9F73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iducials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97B819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4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E6F33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38</w:t>
            </w:r>
          </w:p>
        </w:tc>
      </w:tr>
      <w:tr w:rsidR="00F5218D" w14:paraId="7DBFBB88" w14:textId="77777777" w:rsidTr="00001F53">
        <w:trPr>
          <w:trHeight w:val="539"/>
        </w:trPr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9EEB0" w14:textId="77777777" w:rsidR="0009573D" w:rsidRDefault="00F5218D" w:rsidP="0009573D">
            <w:pPr>
              <w:ind w:right="-772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% of </w:t>
            </w:r>
            <w:r w:rsidR="0009573D">
              <w:rPr>
                <w:color w:val="000000" w:themeColor="text1"/>
                <w:sz w:val="22"/>
                <w:szCs w:val="22"/>
                <w:lang w:val="en-US"/>
              </w:rPr>
              <w:t xml:space="preserve">fiducials </w:t>
            </w:r>
          </w:p>
          <w:p w14:paraId="38869B8C" w14:textId="77777777" w:rsidR="0009573D" w:rsidRDefault="0009573D" w:rsidP="0009573D">
            <w:pPr>
              <w:ind w:right="-772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detected within </w:t>
            </w:r>
          </w:p>
          <w:p w14:paraId="1F0A19E3" w14:textId="77777777" w:rsidR="0009573D" w:rsidRDefault="0009573D" w:rsidP="0009573D">
            <w:pPr>
              <w:ind w:right="-772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0 nm of OMM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FCCA4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1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A8BBD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 18</w:t>
            </w:r>
          </w:p>
        </w:tc>
      </w:tr>
      <w:tr w:rsidR="00F5218D" w14:paraId="2243DB2A" w14:textId="77777777" w:rsidTr="00001F53">
        <w:trPr>
          <w:gridAfter w:val="1"/>
          <w:wAfter w:w="194" w:type="dxa"/>
          <w:trHeight w:val="20"/>
        </w:trPr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A437F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C38FA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2A07E" w14:textId="77777777" w:rsidR="00F5218D" w:rsidRDefault="00F5218D" w:rsidP="00001F53">
            <w:pPr>
              <w:ind w:right="-772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203BA87C" w14:textId="77777777" w:rsidR="00E347D8" w:rsidRPr="00E21754" w:rsidRDefault="00E347D8" w:rsidP="00E347D8">
      <w:pPr>
        <w:ind w:right="-772"/>
        <w:jc w:val="both"/>
        <w:rPr>
          <w:b/>
          <w:color w:val="000000" w:themeColor="text1"/>
          <w:sz w:val="22"/>
          <w:szCs w:val="22"/>
        </w:rPr>
      </w:pPr>
    </w:p>
    <w:p w14:paraId="2BBB68CD" w14:textId="77777777" w:rsidR="00E347D8" w:rsidRDefault="00E347D8" w:rsidP="00E347D8">
      <w:pPr>
        <w:ind w:right="-772"/>
        <w:jc w:val="both"/>
        <w:rPr>
          <w:color w:val="000000" w:themeColor="text1"/>
          <w:sz w:val="22"/>
          <w:szCs w:val="22"/>
          <w:lang w:val="en-US"/>
        </w:rPr>
      </w:pPr>
    </w:p>
    <w:p w14:paraId="4FB04C73" w14:textId="77777777" w:rsidR="00E347D8" w:rsidRDefault="00E347D8" w:rsidP="00E347D8">
      <w:pPr>
        <w:ind w:right="-772"/>
        <w:jc w:val="both"/>
        <w:rPr>
          <w:color w:val="000000" w:themeColor="text1"/>
          <w:sz w:val="22"/>
          <w:szCs w:val="22"/>
          <w:lang w:val="en-US"/>
        </w:rPr>
      </w:pPr>
    </w:p>
    <w:p w14:paraId="3971B8A9" w14:textId="77777777" w:rsidR="00E347D8" w:rsidRDefault="00E347D8" w:rsidP="00E347D8">
      <w:pPr>
        <w:ind w:right="-772"/>
        <w:jc w:val="both"/>
        <w:rPr>
          <w:color w:val="000000" w:themeColor="text1"/>
          <w:sz w:val="22"/>
          <w:szCs w:val="22"/>
          <w:lang w:val="en-US"/>
        </w:rPr>
      </w:pPr>
    </w:p>
    <w:p w14:paraId="5AC5FFEA" w14:textId="77777777" w:rsidR="00E347D8" w:rsidRPr="00A50322" w:rsidRDefault="00E347D8" w:rsidP="00E347D8">
      <w:pPr>
        <w:ind w:right="-772"/>
        <w:jc w:val="both"/>
        <w:rPr>
          <w:color w:val="000000" w:themeColor="text1"/>
          <w:sz w:val="22"/>
          <w:szCs w:val="22"/>
          <w:lang w:val="en-US"/>
        </w:rPr>
      </w:pPr>
    </w:p>
    <w:p w14:paraId="78F789A6" w14:textId="77777777" w:rsidR="00E347D8" w:rsidRPr="00E21754" w:rsidRDefault="00E347D8" w:rsidP="00E347D8">
      <w:pPr>
        <w:ind w:right="-772"/>
        <w:jc w:val="both"/>
        <w:rPr>
          <w:b/>
          <w:color w:val="000000" w:themeColor="text1"/>
          <w:sz w:val="22"/>
          <w:szCs w:val="22"/>
        </w:rPr>
      </w:pPr>
    </w:p>
    <w:p w14:paraId="4B6896BF" w14:textId="77777777" w:rsidR="00E347D8" w:rsidRDefault="00E347D8" w:rsidP="00E347D8">
      <w:pPr>
        <w:ind w:right="-772"/>
        <w:jc w:val="both"/>
        <w:rPr>
          <w:color w:val="000000" w:themeColor="text1"/>
          <w:sz w:val="22"/>
          <w:szCs w:val="22"/>
          <w:lang w:val="en-US"/>
        </w:rPr>
      </w:pPr>
    </w:p>
    <w:p w14:paraId="066BF787" w14:textId="77777777" w:rsidR="00E347D8" w:rsidRDefault="00E347D8" w:rsidP="00E347D8">
      <w:pPr>
        <w:ind w:right="-772"/>
        <w:jc w:val="both"/>
        <w:rPr>
          <w:color w:val="000000" w:themeColor="text1"/>
          <w:sz w:val="22"/>
          <w:szCs w:val="22"/>
          <w:lang w:val="en-US"/>
        </w:rPr>
      </w:pPr>
    </w:p>
    <w:p w14:paraId="7703BD39" w14:textId="77777777" w:rsidR="00E347D8" w:rsidRDefault="00E347D8" w:rsidP="00E347D8">
      <w:pPr>
        <w:ind w:right="-772"/>
        <w:jc w:val="both"/>
        <w:rPr>
          <w:color w:val="000000" w:themeColor="text1"/>
          <w:sz w:val="22"/>
          <w:szCs w:val="22"/>
          <w:lang w:val="en-US"/>
        </w:rPr>
      </w:pPr>
    </w:p>
    <w:p w14:paraId="657F22F9" w14:textId="77777777" w:rsidR="00E347D8" w:rsidRPr="00A50322" w:rsidRDefault="00E347D8" w:rsidP="00E347D8">
      <w:pPr>
        <w:ind w:right="-772"/>
        <w:jc w:val="both"/>
        <w:rPr>
          <w:color w:val="000000" w:themeColor="text1"/>
          <w:sz w:val="22"/>
          <w:szCs w:val="22"/>
          <w:lang w:val="en-US"/>
        </w:rPr>
      </w:pPr>
    </w:p>
    <w:p w14:paraId="596DA09E" w14:textId="77777777" w:rsidR="00E21754" w:rsidRPr="00A50322" w:rsidRDefault="00E21754" w:rsidP="00A77A67">
      <w:pPr>
        <w:ind w:right="-772"/>
        <w:jc w:val="both"/>
        <w:rPr>
          <w:color w:val="000000" w:themeColor="text1"/>
          <w:sz w:val="22"/>
          <w:szCs w:val="22"/>
          <w:lang w:val="en-US"/>
        </w:rPr>
      </w:pPr>
    </w:p>
    <w:sectPr w:rsidR="00E21754" w:rsidRPr="00A50322" w:rsidSect="002711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A67"/>
    <w:rsid w:val="00001F53"/>
    <w:rsid w:val="00095728"/>
    <w:rsid w:val="0009573D"/>
    <w:rsid w:val="000B60A1"/>
    <w:rsid w:val="002353C7"/>
    <w:rsid w:val="0045155A"/>
    <w:rsid w:val="0046215C"/>
    <w:rsid w:val="0048218B"/>
    <w:rsid w:val="004B095F"/>
    <w:rsid w:val="004D574C"/>
    <w:rsid w:val="00524F9B"/>
    <w:rsid w:val="005C25A2"/>
    <w:rsid w:val="00676BD7"/>
    <w:rsid w:val="00731470"/>
    <w:rsid w:val="007919D3"/>
    <w:rsid w:val="00821EE4"/>
    <w:rsid w:val="0093146B"/>
    <w:rsid w:val="00941CC9"/>
    <w:rsid w:val="009440C0"/>
    <w:rsid w:val="0097311A"/>
    <w:rsid w:val="009A0835"/>
    <w:rsid w:val="009B554E"/>
    <w:rsid w:val="00A334D8"/>
    <w:rsid w:val="00A50322"/>
    <w:rsid w:val="00A76F50"/>
    <w:rsid w:val="00A77A67"/>
    <w:rsid w:val="00BB6E4E"/>
    <w:rsid w:val="00CB6707"/>
    <w:rsid w:val="00E21754"/>
    <w:rsid w:val="00E347D8"/>
    <w:rsid w:val="00F5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E30275"/>
  <w15:chartTrackingRefBased/>
  <w15:docId w15:val="{E18D138D-D054-409B-81E5-89EB0250E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7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E21754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E21754"/>
    <w:rPr>
      <w:rFonts w:asciiTheme="minorHAnsi" w:eastAsiaTheme="minorEastAsia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21754"/>
    <w:rPr>
      <w:rFonts w:eastAsiaTheme="minorEastAsia" w:cs="Times New Roman"/>
      <w:sz w:val="20"/>
      <w:szCs w:val="20"/>
      <w:lang w:eastAsia="sv-SE"/>
    </w:rPr>
  </w:style>
  <w:style w:type="character" w:styleId="SubtleEmphasis">
    <w:name w:val="Subtle Emphasis"/>
    <w:basedOn w:val="DefaultParagraphFont"/>
    <w:uiPriority w:val="19"/>
    <w:qFormat/>
    <w:rsid w:val="00E21754"/>
    <w:rPr>
      <w:i/>
      <w:iCs/>
    </w:rPr>
  </w:style>
  <w:style w:type="table" w:styleId="MediumShading2-Accent5">
    <w:name w:val="Medium Shading 2 Accent 5"/>
    <w:basedOn w:val="TableNormal"/>
    <w:uiPriority w:val="64"/>
    <w:rsid w:val="00E21754"/>
    <w:pPr>
      <w:spacing w:after="0" w:line="240" w:lineRule="auto"/>
    </w:pPr>
    <w:rPr>
      <w:rFonts w:eastAsiaTheme="minorEastAsia"/>
      <w:lang w:eastAsia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E21754"/>
    <w:pPr>
      <w:spacing w:after="0" w:line="240" w:lineRule="auto"/>
    </w:pPr>
    <w:rPr>
      <w:rFonts w:eastAsiaTheme="minorEastAsia"/>
      <w:color w:val="2E74B5" w:themeColor="accent1" w:themeShade="BF"/>
      <w:lang w:eastAsia="sv-S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21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18D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46F4C6-7AD3-4CEE-B8AE-A6EBFC9FD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Caputo</dc:creator>
  <cp:keywords/>
  <dc:description/>
  <cp:lastModifiedBy>Mara Caputo</cp:lastModifiedBy>
  <cp:revision>3</cp:revision>
  <dcterms:created xsi:type="dcterms:W3CDTF">2022-06-27T06:34:00Z</dcterms:created>
  <dcterms:modified xsi:type="dcterms:W3CDTF">2022-06-27T06:34:00Z</dcterms:modified>
</cp:coreProperties>
</file>